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F0083" w14:textId="3E63B431" w:rsidR="00A14245" w:rsidRPr="00B82F25" w:rsidRDefault="00A14245" w:rsidP="00A1424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B82F25">
        <w:rPr>
          <w:rFonts w:ascii="Times New Roman" w:hAnsi="Times New Roman" w:cs="Times New Roman"/>
          <w:b/>
          <w:bCs/>
          <w:sz w:val="30"/>
          <w:szCs w:val="30"/>
        </w:rPr>
        <w:t>Fig</w:t>
      </w:r>
      <w:r w:rsidR="00850B7E">
        <w:rPr>
          <w:rFonts w:ascii="Times New Roman" w:hAnsi="Times New Roman" w:cs="Times New Roman"/>
          <w:b/>
          <w:bCs/>
          <w:sz w:val="30"/>
          <w:szCs w:val="30"/>
        </w:rPr>
        <w:t>ure</w:t>
      </w:r>
      <w:bookmarkStart w:id="0" w:name="_GoBack"/>
      <w:bookmarkEnd w:id="0"/>
      <w:r w:rsidRPr="00B82F25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S2</w:t>
      </w:r>
    </w:p>
    <w:p w14:paraId="2F4395E1" w14:textId="25FBA77B" w:rsidR="00A14245" w:rsidRDefault="00B7793D" w:rsidP="00A142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254F3AC" wp14:editId="44B855DF">
            <wp:extent cx="5274310" cy="6660515"/>
            <wp:effectExtent l="0" t="0" r="2540" b="6985"/>
            <wp:docPr id="7828825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882502" name="图片 7828825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6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03677" w14:textId="759E4EC1" w:rsidR="001B7B13" w:rsidRPr="00A14245" w:rsidRDefault="00A14245" w:rsidP="00A142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 w:rsidRPr="00164334">
        <w:rPr>
          <w:rFonts w:ascii="Times New Roman" w:hAnsi="Times New Roman" w:cs="Times New Roman"/>
          <w:b/>
          <w:bCs/>
        </w:rPr>
        <w:t>ig</w:t>
      </w:r>
      <w:r>
        <w:rPr>
          <w:rFonts w:ascii="Times New Roman" w:hAnsi="Times New Roman" w:cs="Times New Roman" w:hint="eastAsia"/>
          <w:b/>
          <w:bCs/>
        </w:rPr>
        <w:t>.</w:t>
      </w:r>
      <w:r w:rsidRPr="00164334">
        <w:rPr>
          <w:rFonts w:ascii="Times New Roman" w:hAnsi="Times New Roman" w:cs="Times New Roman"/>
          <w:b/>
          <w:bCs/>
        </w:rPr>
        <w:t xml:space="preserve"> S2.</w:t>
      </w:r>
      <w:r w:rsidRPr="00511F4B">
        <w:rPr>
          <w:rFonts w:ascii="Times New Roman" w:hAnsi="Times New Roman" w:cs="Times New Roman"/>
          <w:b/>
          <w:bCs/>
        </w:rPr>
        <w:t xml:space="preserve"> </w:t>
      </w:r>
      <w:r w:rsidRPr="00B80300">
        <w:rPr>
          <w:rFonts w:ascii="Times New Roman" w:hAnsi="Times New Roman" w:cs="Times New Roman" w:hint="eastAsia"/>
          <w:b/>
          <w:bCs/>
        </w:rPr>
        <w:t>Collinearity analysis diagram of 23 mango germplasms.</w:t>
      </w:r>
      <w:r w:rsidRPr="00BA1356">
        <w:rPr>
          <w:rFonts w:ascii="Times New Roman" w:hAnsi="Times New Roman" w:cs="Times New Roman" w:hint="eastAsia"/>
        </w:rPr>
        <w:t xml:space="preserve"> In this diagram, the long squares depict genomic similarity, and the connecting lines indicate a covariate association. The short squares represent gene locations within each genome. CDS is represented by white squares, tRNA by green squares, and rRNA by red squares.</w:t>
      </w:r>
    </w:p>
    <w:sectPr w:rsidR="001B7B13" w:rsidRPr="00A14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A79BBC" w14:textId="77777777" w:rsidR="00260C1C" w:rsidRDefault="00260C1C" w:rsidP="00674743">
      <w:r>
        <w:separator/>
      </w:r>
    </w:p>
  </w:endnote>
  <w:endnote w:type="continuationSeparator" w:id="0">
    <w:p w14:paraId="246A3080" w14:textId="77777777" w:rsidR="00260C1C" w:rsidRDefault="00260C1C" w:rsidP="00674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29F84" w14:textId="77777777" w:rsidR="00260C1C" w:rsidRDefault="00260C1C" w:rsidP="00674743">
      <w:r>
        <w:separator/>
      </w:r>
    </w:p>
  </w:footnote>
  <w:footnote w:type="continuationSeparator" w:id="0">
    <w:p w14:paraId="77EA45B8" w14:textId="77777777" w:rsidR="00260C1C" w:rsidRDefault="00260C1C" w:rsidP="00674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9C444F"/>
    <w:rsid w:val="000029B0"/>
    <w:rsid w:val="000772B0"/>
    <w:rsid w:val="0008521F"/>
    <w:rsid w:val="00090EAA"/>
    <w:rsid w:val="000F1A9A"/>
    <w:rsid w:val="00123D81"/>
    <w:rsid w:val="00164334"/>
    <w:rsid w:val="00185366"/>
    <w:rsid w:val="001B7B13"/>
    <w:rsid w:val="0024687E"/>
    <w:rsid w:val="00260C1C"/>
    <w:rsid w:val="00283893"/>
    <w:rsid w:val="002E01D4"/>
    <w:rsid w:val="00324F4B"/>
    <w:rsid w:val="003B3E69"/>
    <w:rsid w:val="003C1831"/>
    <w:rsid w:val="003D0A9E"/>
    <w:rsid w:val="003D3640"/>
    <w:rsid w:val="003E14A1"/>
    <w:rsid w:val="0042220D"/>
    <w:rsid w:val="00427175"/>
    <w:rsid w:val="00462530"/>
    <w:rsid w:val="00465199"/>
    <w:rsid w:val="004A707D"/>
    <w:rsid w:val="005629AF"/>
    <w:rsid w:val="005A2AFD"/>
    <w:rsid w:val="00654DA6"/>
    <w:rsid w:val="00664398"/>
    <w:rsid w:val="00666173"/>
    <w:rsid w:val="00674743"/>
    <w:rsid w:val="006A2D8B"/>
    <w:rsid w:val="006C2047"/>
    <w:rsid w:val="00750E30"/>
    <w:rsid w:val="00772ACD"/>
    <w:rsid w:val="00791922"/>
    <w:rsid w:val="00840C4F"/>
    <w:rsid w:val="00850B7E"/>
    <w:rsid w:val="00863C99"/>
    <w:rsid w:val="008B3EF7"/>
    <w:rsid w:val="008F7324"/>
    <w:rsid w:val="00970104"/>
    <w:rsid w:val="009C444F"/>
    <w:rsid w:val="009D345E"/>
    <w:rsid w:val="00A14245"/>
    <w:rsid w:val="00A253BF"/>
    <w:rsid w:val="00A51C5D"/>
    <w:rsid w:val="00A704DF"/>
    <w:rsid w:val="00B022BE"/>
    <w:rsid w:val="00B73B04"/>
    <w:rsid w:val="00B767CA"/>
    <w:rsid w:val="00B7793D"/>
    <w:rsid w:val="00B82F25"/>
    <w:rsid w:val="00BA1356"/>
    <w:rsid w:val="00BF0F6B"/>
    <w:rsid w:val="00CB342E"/>
    <w:rsid w:val="00D767DB"/>
    <w:rsid w:val="00E52690"/>
    <w:rsid w:val="00E7458F"/>
    <w:rsid w:val="00EA3FA1"/>
    <w:rsid w:val="00F303E4"/>
    <w:rsid w:val="00F54D38"/>
    <w:rsid w:val="00F56180"/>
    <w:rsid w:val="00F6088E"/>
    <w:rsid w:val="00FD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F19EC"/>
  <w15:chartTrackingRefBased/>
  <w15:docId w15:val="{19E26B32-9C6D-470B-8100-2F42AB596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44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4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4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4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44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4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4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4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4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4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4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44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44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44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44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44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44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44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4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4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4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4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4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4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44F"/>
    <w:rPr>
      <w:b/>
      <w:bCs/>
      <w:smallCaps/>
      <w:color w:val="2F5496" w:themeColor="accent1" w:themeShade="BF"/>
      <w:spacing w:val="5"/>
    </w:rPr>
  </w:style>
  <w:style w:type="paragraph" w:customStyle="1" w:styleId="MDPI11articletype">
    <w:name w:val="MDPI_1.1_article_type"/>
    <w:basedOn w:val="Normal"/>
    <w:next w:val="Normal"/>
    <w:autoRedefine/>
    <w:qFormat/>
    <w:rsid w:val="00BA1356"/>
    <w:pPr>
      <w:widowControl/>
      <w:adjustRightInd w:val="0"/>
      <w:snapToGrid w:val="0"/>
      <w:spacing w:before="240"/>
    </w:pPr>
    <w:rPr>
      <w:rFonts w:ascii="Times New Roman" w:eastAsia="Times New Roman" w:hAnsi="Times New Roman" w:cs="Times New Roman"/>
      <w:iCs/>
      <w:snapToGrid w:val="0"/>
      <w:color w:val="000000"/>
      <w:kern w:val="0"/>
      <w:sz w:val="32"/>
      <w:szCs w:val="32"/>
      <w:lang w:eastAsia="de-DE" w:bidi="en-US"/>
    </w:rPr>
  </w:style>
  <w:style w:type="paragraph" w:customStyle="1" w:styleId="MDPI21heading1">
    <w:name w:val="MDPI_2.1_heading1"/>
    <w:basedOn w:val="Normal"/>
    <w:autoRedefine/>
    <w:qFormat/>
    <w:rsid w:val="00090EAA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Times New Roman" w:hAnsi="Times New Roman" w:cs="Times New Roman"/>
      <w:b/>
      <w:i/>
      <w:iCs/>
      <w:snapToGrid w:val="0"/>
      <w:color w:val="000000"/>
      <w:kern w:val="0"/>
      <w:sz w:val="32"/>
      <w:szCs w:val="3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747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47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4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4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1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8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1</Characters>
  <Application>Microsoft Office Word</Application>
  <DocSecurity>0</DocSecurity>
  <Lines>6</Lines>
  <Paragraphs>2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宁 李</dc:creator>
  <cp:keywords/>
  <dc:description/>
  <cp:lastModifiedBy>Abinaya  Rajarethinam</cp:lastModifiedBy>
  <cp:revision>4</cp:revision>
  <cp:lastPrinted>2025-05-29T13:50:00Z</cp:lastPrinted>
  <dcterms:created xsi:type="dcterms:W3CDTF">2025-06-03T08:02:00Z</dcterms:created>
  <dcterms:modified xsi:type="dcterms:W3CDTF">2025-08-05T02:32:00Z</dcterms:modified>
</cp:coreProperties>
</file>